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C7BC7" w:rsidR="00FF02E5" w:rsidP="0B4D85FB" w:rsidRDefault="4A2A690A" w14:paraId="00000001" w14:textId="3C40160C">
      <w:pPr>
        <w:jc w:val="center"/>
        <w:rPr>
          <w:rFonts w:ascii="Times New Roman" w:hAnsi="Times New Roman" w:eastAsia="Times New Roman" w:cs="Times New Roman"/>
          <w:b/>
          <w:bCs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bCs/>
          <w:lang w:val="es-ES_tradnl"/>
        </w:rPr>
        <w:t xml:space="preserve">Guía para </w:t>
      </w:r>
      <w:r w:rsidRPr="00DC7BC7" w:rsidR="00DC7BC7">
        <w:rPr>
          <w:rFonts w:ascii="Times New Roman" w:hAnsi="Times New Roman" w:eastAsia="Times New Roman" w:cs="Times New Roman"/>
          <w:b/>
          <w:bCs/>
          <w:lang w:val="es-ES_tradnl"/>
        </w:rPr>
        <w:t>Entrevistas Semiestructuradas</w:t>
      </w:r>
    </w:p>
    <w:p w:rsidRPr="00DC7BC7" w:rsidR="00FF02E5" w:rsidRDefault="00FF02E5" w14:paraId="00000002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DC7BC7" w:rsidR="007366AD" w:rsidP="007366AD" w:rsidRDefault="007366AD" w14:paraId="213892CF" w14:textId="0748140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una ocasión en la que haya sido tratado injustamente debido a su discapacidad. ¿Qué es lo primero que le viene a la mente? </w:t>
      </w:r>
    </w:p>
    <w:p w:rsidRPr="00DC7BC7" w:rsidR="00FF02E5" w:rsidP="78EB6230" w:rsidRDefault="78EB6230" w14:paraId="00000003" w14:textId="182D6997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con discapacidad. ¿Qué es lo primero que le viene a la mente? </w:t>
      </w:r>
    </w:p>
    <w:p w:rsidRPr="00DC7BC7" w:rsidR="00524D98" w:rsidP="32BF98A7" w:rsidRDefault="32BF98A7" w14:paraId="31EC143B" w14:textId="7C8966A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or qué cree que </w:t>
      </w:r>
      <w:r w:rsidRPr="00DC7BC7">
        <w:rPr>
          <w:rFonts w:ascii="Times New Roman" w:hAnsi="Times New Roman" w:eastAsia="Times New Roman" w:cs="Times New Roman"/>
          <w:lang w:val="es-ES_tradnl"/>
        </w:rPr>
        <w:t>las personas con discapacidad no reciben el mismo trato que las personas sin discapacidad?</w:t>
      </w:r>
    </w:p>
    <w:p w:rsidRPr="00DC7BC7" w:rsidR="00410F67" w:rsidP="00410F67" w:rsidRDefault="00DC7BC7" w14:paraId="60599210" w14:textId="3017D1C8">
      <w:pPr>
        <w:numPr>
          <w:ilvl w:val="1"/>
          <w:numId w:val="10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</w:t>
      </w:r>
      <w:r w:rsidRPr="00DC7BC7" w:rsidR="00410F6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: ¿De qué manera cree que las personas con discapacidad no reciben el mismo trato que las personas sin discapacidad?</w:t>
      </w:r>
    </w:p>
    <w:p w:rsidRPr="00DC7BC7" w:rsidR="00E13964" w:rsidP="00E13964" w:rsidRDefault="5A013B9C" w14:paraId="1E37407F" w14:textId="607FF717">
      <w:pPr>
        <w:numPr>
          <w:ilvl w:val="0"/>
          <w:numId w:val="10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de las personas con discapacidad desde pequeños y los de las personas que adquieren una discapacidad en la edad adulta?</w:t>
      </w:r>
    </w:p>
    <w:p w:rsidRPr="00DC7BC7" w:rsidR="0015025B" w:rsidP="00F46F2F" w:rsidRDefault="32B95F32" w14:paraId="008E0E78" w14:textId="3E34B538">
      <w:pPr>
        <w:numPr>
          <w:ilvl w:val="0"/>
          <w:numId w:val="10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Cómo cree que otras identidades y experiencias influyen en la experiencia de una persona con discapacidad</w:t>
      </w:r>
      <w:r w:rsidRPr="00DC7BC7" w:rsidR="0015025B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FF02E5" w14:paraId="00000008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DC7BC7" w:rsidR="00FF02E5" w:rsidRDefault="006F63B4" w14:paraId="00000009" w14:textId="77777777">
      <w:pPr>
        <w:spacing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Pensemos en diferentes aspectos de la vida. Empecemos por la escuela.</w:t>
      </w:r>
    </w:p>
    <w:p w:rsidRPr="00DC7BC7" w:rsidR="007366AD" w:rsidP="00D47D66" w:rsidRDefault="007366AD" w14:paraId="4C26B058" w14:textId="326C8D4F">
      <w:pPr>
        <w:numPr>
          <w:ilvl w:val="0"/>
          <w:numId w:val="2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a los que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e ha enfrentado personalmente en la escuela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>u discapacidad o discapacidades. ¿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FF02E5" w:rsidP="1574A171" w:rsidRDefault="1574A171" w14:paraId="0000000A" w14:textId="3892862C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n la escuela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viene a la mente? </w:t>
      </w:r>
    </w:p>
    <w:p w:rsidRPr="00DC7BC7" w:rsidR="00FF02E5" w:rsidRDefault="5CD7A6E2" w14:paraId="0000000D" w14:textId="18FCAFD9">
      <w:pPr>
        <w:numPr>
          <w:ilvl w:val="0"/>
          <w:numId w:val="2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en la escuela de las personas con discapacidad desde una edad temprana y las de las personas que adquieren una discapacidad en la edad adulta?</w:t>
      </w:r>
    </w:p>
    <w:p w:rsidRPr="00DC7BC7" w:rsidR="00410F67" w:rsidP="00410F67" w:rsidRDefault="00410F67" w14:paraId="72AD238A" w14:textId="4A9F5C71">
      <w:pPr>
        <w:ind w:left="144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410F67" w:rsidRDefault="00410F67" w14:paraId="792A7492" w14:textId="77777777">
      <w:pPr>
        <w:numPr>
          <w:ilvl w:val="1"/>
          <w:numId w:val="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las personas con discapacidad cuando solicitan adaptaciones en la escuela? </w:t>
      </w:r>
    </w:p>
    <w:p w:rsidRPr="00DC7BC7" w:rsidR="00410F67" w:rsidP="00410F67" w:rsidRDefault="00410F67" w14:paraId="40E75595" w14:textId="5747BC46">
      <w:pPr>
        <w:numPr>
          <w:ilvl w:val="1"/>
          <w:numId w:val="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con sus amigos o profesores en la escuela?</w:t>
      </w:r>
    </w:p>
    <w:p w:rsidRPr="00DC7BC7" w:rsidR="00FF02E5" w:rsidRDefault="006F63B4" w14:paraId="00000010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el trabajo.</w:t>
      </w:r>
    </w:p>
    <w:p w:rsidRPr="00DC7BC7" w:rsidR="007366AD" w:rsidP="00D47D66" w:rsidRDefault="007366AD" w14:paraId="40293697" w14:textId="5C10FAD4">
      <w:pPr>
        <w:numPr>
          <w:ilvl w:val="0"/>
          <w:numId w:val="11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 enfrentado personalmente en el trabajo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discapacidad o discapacidades.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52E0E347" w:rsidRDefault="52E0E347" w14:paraId="00000011" w14:textId="19314E63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con discapacidad en el trabajo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viene a la mente? </w:t>
      </w:r>
    </w:p>
    <w:p w:rsidRPr="00DC7BC7" w:rsidR="004C443B" w:rsidP="004C443B" w:rsidRDefault="2C79131E" w14:paraId="03FB61D1" w14:textId="77D41C64">
      <w:pPr>
        <w:numPr>
          <w:ilvl w:val="0"/>
          <w:numId w:val="11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en el trabajo de las personas con discapacidad desde pequeños y de las que lo son desde mayores?</w:t>
      </w:r>
    </w:p>
    <w:p w:rsidRPr="00DC7BC7" w:rsidR="00410F67" w:rsidP="00410F67" w:rsidRDefault="00410F67" w14:paraId="4FF5BF47" w14:textId="77777777">
      <w:pPr>
        <w:pStyle w:val="ListParagraph"/>
        <w:ind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410F67" w:rsidRDefault="00410F67" w14:paraId="726E1ABE" w14:textId="7A099358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las personas 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intentan encontrar un trabajo que les satisfaga?</w:t>
      </w:r>
    </w:p>
    <w:p w:rsidRPr="00DC7BC7" w:rsidR="00410F67" w:rsidP="00410F67" w:rsidRDefault="00410F67" w14:paraId="0504DEB7" w14:textId="77041853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solicitan adaptaciones en el trabajo?</w:t>
      </w:r>
    </w:p>
    <w:p w:rsidRPr="00DC7BC7" w:rsidR="00CE5DA2" w:rsidP="00410F67" w:rsidRDefault="00410F67" w14:paraId="6D46B388" w14:textId="1629C7CD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en sus relaciones con sus compañeros de trabajo?</w:t>
      </w:r>
    </w:p>
    <w:p w:rsidRPr="00DC7BC7" w:rsidR="00FF02E5" w:rsidRDefault="006F63B4" w14:paraId="00000017" w14:textId="3A177BF6">
      <w:pPr>
        <w:spacing w:before="200" w:after="200"/>
        <w:rPr>
          <w:rFonts w:ascii="Times New Roman" w:hAnsi="Times New Roman" w:eastAsia="Times New Roman" w:cs="Times New Roman"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lastRenderedPageBreak/>
        <w:t xml:space="preserve">Ahora pensemos en </w:t>
      </w:r>
      <w:r w:rsidRPr="00DC7BC7" w:rsidR="00524D98">
        <w:rPr>
          <w:rFonts w:ascii="Times New Roman" w:hAnsi="Times New Roman" w:eastAsia="Times New Roman" w:cs="Times New Roman"/>
          <w:b/>
          <w:i/>
          <w:lang w:val="es-ES_tradnl"/>
        </w:rPr>
        <w:t xml:space="preserve">el lugar donde </w:t>
      </w: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 xml:space="preserve">vive </w:t>
      </w:r>
      <w:r w:rsidRPr="00DC7BC7" w:rsidR="00524D98">
        <w:rPr>
          <w:rFonts w:ascii="Times New Roman" w:hAnsi="Times New Roman" w:eastAsia="Times New Roman" w:cs="Times New Roman"/>
          <w:b/>
          <w:i/>
          <w:lang w:val="es-ES_tradnl"/>
        </w:rPr>
        <w:t>la gente</w:t>
      </w: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.</w:t>
      </w:r>
    </w:p>
    <w:p w:rsidRPr="00DC7BC7" w:rsidR="007366AD" w:rsidP="00D47D66" w:rsidRDefault="007366AD" w14:paraId="5B64248D" w14:textId="370F3695">
      <w:pPr>
        <w:numPr>
          <w:ilvl w:val="0"/>
          <w:numId w:val="12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 enfrentado personalmente en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hogar o en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comunidad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discapacidad o discapacidades.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0D09EC84" w:rsidRDefault="0D09EC84" w14:paraId="00000018" w14:textId="06759B7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o frustraciones a los que se enfrentan</w:t>
      </w:r>
      <w:r w:rsidRPr="00DC7BC7" w:rsidR="001B34D1">
        <w:rPr>
          <w:rFonts w:ascii="Times New Roman" w:hAnsi="Times New Roman" w:eastAsia="Times New Roman" w:cs="Times New Roman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n sus hogares y comunidades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viene a la mente? </w:t>
      </w:r>
    </w:p>
    <w:p w:rsidRPr="00DC7BC7" w:rsidR="00FF02E5" w:rsidRDefault="5C8DE44E" w14:paraId="0000001B" w14:textId="68D964D7">
      <w:pPr>
        <w:numPr>
          <w:ilvl w:val="0"/>
          <w:numId w:val="12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Por qué cree que a las personas con discapacidad les cuesta tanto encontrar hogares y comunidades que sean totalmente accesibles para ellas?</w:t>
      </w:r>
    </w:p>
    <w:p w:rsidRPr="00DC7BC7" w:rsidR="004C443B" w:rsidP="004C443B" w:rsidRDefault="633BAF3C" w14:paraId="1E2EC88A" w14:textId="38C7B538">
      <w:pPr>
        <w:numPr>
          <w:ilvl w:val="0"/>
          <w:numId w:val="12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en los hogares y comunidades de las personas con discapacidad desde pequeños y los de las personas que adquieren una discapacidad en la edad adulta?</w:t>
      </w:r>
    </w:p>
    <w:p w:rsidRPr="00DC7BC7" w:rsidR="00410F67" w:rsidP="00410F67" w:rsidRDefault="00410F67" w14:paraId="1BD3195D" w14:textId="7933D096">
      <w:pPr>
        <w:ind w:left="144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410F67" w:rsidRDefault="00410F67" w14:paraId="14349425" w14:textId="2232A9BB">
      <w:pPr>
        <w:numPr>
          <w:ilvl w:val="1"/>
          <w:numId w:val="1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intentan hacer amigos en sus comunidades?</w:t>
      </w:r>
    </w:p>
    <w:p w:rsidRPr="00DC7BC7" w:rsidR="00410F67" w:rsidP="00410F67" w:rsidRDefault="00410F67" w14:paraId="51884CE6" w14:textId="5C736D9B">
      <w:pPr>
        <w:numPr>
          <w:ilvl w:val="1"/>
          <w:numId w:val="12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se desplazan (por ejemplo, por las aceras) o utilizan los espacios públicos de sus comunidades?</w:t>
      </w:r>
    </w:p>
    <w:p w:rsidRPr="00DC7BC7" w:rsidR="00FF02E5" w:rsidRDefault="006F63B4" w14:paraId="0000001E" w14:textId="32DE038C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Ahora pensemos en cómo llegas a los sitios.</w:t>
      </w:r>
    </w:p>
    <w:p w:rsidRPr="00DC7BC7" w:rsidR="007366AD" w:rsidP="007366AD" w:rsidRDefault="007366AD" w14:paraId="53391D0A" w14:textId="08041716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 enfrentado personalmente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discapacidad o discapacidades al intentar llegar a algún lugar.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00135614" w:rsidRDefault="3AC8855F" w14:paraId="0000001F" w14:textId="0290066B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a los que se enfrentan las personas con discapacidad cuando intentan llegar a algún sitio. ¿Qué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524D98" w:rsidP="00524D98" w:rsidRDefault="30A9BB6C" w14:paraId="7C8B4EF1" w14:textId="6A52E852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Por qué cree que las personas con discapacidad tienen dificultades para encontrar un medio de transporte que sea totalmente accesible para ellas?</w:t>
      </w:r>
    </w:p>
    <w:p w:rsidRPr="00DC7BC7" w:rsidR="009C1056" w:rsidP="009C1056" w:rsidRDefault="009C1056" w14:paraId="128283E1" w14:textId="2DA9E938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 la experiencia con el transporte de </w:t>
      </w:r>
      <w:r w:rsidRPr="00DC7BC7" w:rsidR="001B34D1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DC7BC7">
        <w:rPr>
          <w:rFonts w:ascii="Times New Roman" w:hAnsi="Times New Roman" w:eastAsia="Times New Roman" w:cs="Times New Roman"/>
          <w:lang w:val="es-ES_tradnl"/>
        </w:rPr>
        <w:t>que viven en pueblos pequeños de la de las que viven en ciudades?</w:t>
      </w:r>
    </w:p>
    <w:p w:rsidRPr="00DC7BC7" w:rsidR="00410F67" w:rsidP="00410F67" w:rsidRDefault="00410F67" w14:paraId="61F61E7F" w14:textId="77777777">
      <w:pPr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DB4558" w:rsidRDefault="00410F67" w14:paraId="2DFC7403" w14:textId="28C6C31D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retos afro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utilizar el transporte público?</w:t>
      </w:r>
    </w:p>
    <w:p w:rsidRPr="00DC7BC7" w:rsidR="00410F67" w:rsidP="00410F67" w:rsidRDefault="00410F67" w14:paraId="48FB6B4F" w14:textId="3BBE45B4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dificultad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conducir o utilizar un vehículo personal?</w:t>
      </w:r>
    </w:p>
    <w:p w:rsidRPr="00DC7BC7" w:rsidR="00410F67" w:rsidP="00410F67" w:rsidRDefault="00410F67" w14:paraId="19C8D011" w14:textId="79A7142C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frustraciones o retos afronta una persona 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si no conduce un vehículo?</w:t>
      </w:r>
    </w:p>
    <w:p w:rsidRPr="00DC7BC7" w:rsidR="00410F67" w:rsidP="00410F67" w:rsidRDefault="00410F67" w14:paraId="58A58BEE" w14:textId="24FCA071">
      <w:pPr>
        <w:numPr>
          <w:ilvl w:val="1"/>
          <w:numId w:val="7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dificultades enfre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al utilizar servicios de transporte compartido como Uber o Lyft? </w:t>
      </w:r>
    </w:p>
    <w:p w:rsidRPr="00DC7BC7" w:rsidR="00FF02E5" w:rsidRDefault="006F63B4" w14:paraId="00000025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ir al médico.</w:t>
      </w:r>
    </w:p>
    <w:p w:rsidRPr="00DC7BC7" w:rsidR="007366AD" w:rsidP="007366AD" w:rsidRDefault="007366AD" w14:paraId="604EAA3E" w14:textId="10433D0D">
      <w:pPr>
        <w:numPr>
          <w:ilvl w:val="0"/>
          <w:numId w:val="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s enfrentado personalmente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discapacidad o discapacidades al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ir al médico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00135614" w:rsidRDefault="1FB48A01" w14:paraId="00000026" w14:textId="05EFF4F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lastRenderedPageBreak/>
        <w:t>Piens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con discapacidad cuando van al médico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viene a la mente? </w:t>
      </w:r>
    </w:p>
    <w:p w:rsidRPr="00DC7BC7" w:rsidR="00B14416" w:rsidP="00B14416" w:rsidRDefault="6F53E114" w14:paraId="26B789F3" w14:textId="048B4C7F">
      <w:pPr>
        <w:numPr>
          <w:ilvl w:val="0"/>
          <w:numId w:val="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n qué se diferencia esta experiencia </w:t>
      </w:r>
      <w:r w:rsidRPr="00DC7BC7">
        <w:rPr>
          <w:rFonts w:ascii="Times New Roman" w:hAnsi="Times New Roman" w:eastAsia="Times New Roman" w:cs="Times New Roman"/>
          <w:lang w:val="es-ES_tradnl"/>
        </w:rPr>
        <w:t>para las personas con diferentes tipos de discapacidad?</w:t>
      </w:r>
    </w:p>
    <w:p w:rsidRPr="00DC7BC7" w:rsidR="00410F67" w:rsidP="00410F67" w:rsidRDefault="00410F67" w14:paraId="4D2484D0" w14:textId="77777777">
      <w:pPr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410F67" w:rsidRDefault="00410F67" w14:paraId="4BD37792" w14:textId="4CBA298B">
      <w:pPr>
        <w:numPr>
          <w:ilvl w:val="1"/>
          <w:numId w:val="4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retos afrontan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necesitan atención médica de urgencia?</w:t>
      </w:r>
    </w:p>
    <w:p w:rsidRPr="00DC7BC7" w:rsidR="00410F67" w:rsidP="00410F67" w:rsidRDefault="00410F67" w14:paraId="0A9F04DE" w14:textId="77777777">
      <w:pPr>
        <w:numPr>
          <w:ilvl w:val="1"/>
          <w:numId w:val="4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al pagar la atención que necesitan?</w:t>
      </w:r>
    </w:p>
    <w:p w:rsidRPr="00DC7BC7" w:rsidR="00410F67" w:rsidP="00410F67" w:rsidRDefault="00410F67" w14:paraId="1867473C" w14:textId="147D8EEE">
      <w:pPr>
        <w:numPr>
          <w:ilvl w:val="1"/>
          <w:numId w:val="4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5998C3A" w:rsidR="05998C3A"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  <w:t>¿Qué tipo de retos o frustraciones enfrentan las personas con discapacidad cuando acuden a centros de salud físicos, como hospitales o clínicas?</w:t>
      </w:r>
    </w:p>
    <w:p w:rsidR="05998C3A" w:rsidP="05998C3A" w:rsidRDefault="05998C3A" w14:paraId="64F9A8B9" w14:textId="759614CC">
      <w:pPr>
        <w:spacing w:after="200"/>
        <w:ind w:left="1440"/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</w:pPr>
    </w:p>
    <w:p w:rsidR="05998C3A" w:rsidP="05998C3A" w:rsidRDefault="05998C3A" w14:paraId="5FF7AA3E" w14:textId="6279FB76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5998C3A" w:rsidR="05998C3A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Ahora podemos tomar un breve descanso, si lo desean. </w:t>
      </w:r>
    </w:p>
    <w:p w:rsidR="05998C3A" w:rsidP="05998C3A" w:rsidRDefault="05998C3A" w14:paraId="4D8AF4F7" w14:textId="5B3FF8AB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5998C3A" w:rsidR="05998C3A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«Antes de continuar, quiero preguntarle: ¿le parece bien seguir con la entrevista?». </w:t>
      </w:r>
    </w:p>
    <w:p w:rsidR="05998C3A" w:rsidP="05998C3A" w:rsidRDefault="05998C3A" w14:paraId="3E6271A5" w14:textId="1DA1D51D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5998C3A" w:rsidR="05998C3A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Si la respuesta es NO, pregunte un poco por qué y pida cambiar la cita para otro momento. </w:t>
      </w:r>
    </w:p>
    <w:p w:rsidR="05998C3A" w:rsidP="05998C3A" w:rsidRDefault="05998C3A" w14:paraId="4F19DCDD" w14:textId="481DF78C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5998C3A" w:rsidR="05998C3A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Si la respuesta es SÍ, continúe.  </w:t>
      </w:r>
    </w:p>
    <w:p w:rsidR="05998C3A" w:rsidP="05998C3A" w:rsidRDefault="05998C3A" w14:paraId="4149ED6F" w14:textId="3C2C6E44">
      <w:pPr>
        <w:spacing w:after="200"/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</w:pPr>
    </w:p>
    <w:p w:rsidRPr="00DC7BC7" w:rsidR="00FF02E5" w:rsidRDefault="006F63B4" w14:paraId="00000034" w14:textId="30D5B0DE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Ahora pensemos en lugares a los que la gente va a jugar y divertirse (por ejemplo</w:t>
      </w:r>
      <w:r w:rsidRPr="00DC7BC7" w:rsidR="00651482">
        <w:rPr>
          <w:rFonts w:ascii="Times New Roman" w:hAnsi="Times New Roman" w:eastAsia="Times New Roman" w:cs="Times New Roman"/>
          <w:b/>
          <w:i/>
          <w:lang w:val="es-ES_tradnl"/>
        </w:rPr>
        <w:t xml:space="preserve">, </w:t>
      </w: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un parque, una piscina, una sala de juegos, un gimnasio, un cine</w:t>
      </w:r>
      <w:r w:rsidRPr="00DC7BC7" w:rsidR="00651482">
        <w:rPr>
          <w:rFonts w:ascii="Times New Roman" w:hAnsi="Times New Roman" w:eastAsia="Times New Roman" w:cs="Times New Roman"/>
          <w:b/>
          <w:i/>
          <w:lang w:val="es-ES_tradnl"/>
        </w:rPr>
        <w:t xml:space="preserve">, </w:t>
      </w: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etc.).</w:t>
      </w:r>
    </w:p>
    <w:p w:rsidRPr="00DC7BC7" w:rsidR="007366AD" w:rsidP="007366AD" w:rsidRDefault="007366AD" w14:paraId="0626DDEA" w14:textId="4E6AC6A8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s enfrentado personalmente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>u discapacidad cuando va a algún lugar para jugar y divertir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>e. ¿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FF02E5" w:rsidRDefault="32B95F32" w14:paraId="00000035" w14:textId="6DFAFC36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</w:t>
      </w:r>
      <w:r w:rsidRPr="00DC7BC7">
        <w:rPr>
          <w:rFonts w:ascii="Times New Roman" w:hAnsi="Times New Roman" w:eastAsia="Times New Roman" w:cs="Times New Roman"/>
          <w:lang w:val="es-ES_tradnl"/>
        </w:rPr>
        <w:t>los que se enfrentan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cuando van a algún lugar para jugar y divertirse. ¿Qué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00B14416" w:rsidRDefault="5BB86EE8" w14:paraId="00000038" w14:textId="5E9ABBA5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de las personas con discapacidad desde pequeños y los de las personas que adquieren una discapacidad en la edad adulta?</w:t>
      </w:r>
    </w:p>
    <w:p w:rsidRPr="00DC7BC7" w:rsidR="00FF02E5" w:rsidRDefault="006F63B4" w14:paraId="0000003A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la tecnología.</w:t>
      </w:r>
    </w:p>
    <w:p w:rsidRPr="00DC7BC7" w:rsidR="007366AD" w:rsidP="007366AD" w:rsidRDefault="007366AD" w14:paraId="2C2931D7" w14:textId="3B8A6E8B">
      <w:pPr>
        <w:numPr>
          <w:ilvl w:val="0"/>
          <w:numId w:val="9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</w:t>
      </w:r>
      <w:r w:rsidR="00A50E41">
        <w:rPr>
          <w:rFonts w:ascii="Times New Roman" w:hAnsi="Times New Roman" w:eastAsia="Times New Roman" w:cs="Times New Roman"/>
          <w:lang w:val="es-ES_tradnl"/>
        </w:rPr>
        <w:t>usted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mismo ha experimentado debido a </w:t>
      </w:r>
      <w:r w:rsidR="00A50E41">
        <w:rPr>
          <w:rFonts w:ascii="Times New Roman" w:hAnsi="Times New Roman" w:eastAsia="Times New Roman" w:cs="Times New Roman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u discapacidad al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utilizar la tecnología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.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P="00135614" w:rsidRDefault="0DB4E1F8" w14:paraId="0000003B" w14:textId="15168C3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en los retos o frustraciones a los que se enfrentan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cuando utilizan la tecnología. ¿Qué es lo primero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viene a la mente? </w:t>
      </w:r>
    </w:p>
    <w:p w:rsidRPr="00DC7BC7" w:rsidR="00B14416" w:rsidP="00B14416" w:rsidRDefault="00B14416" w14:paraId="46AF27D6" w14:textId="711D7F08">
      <w:pPr>
        <w:numPr>
          <w:ilvl w:val="0"/>
          <w:numId w:val="9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de las personas con discapacidad desde pequeños y los de quienes la adquieren en la edad adulta?</w:t>
      </w:r>
    </w:p>
    <w:p w:rsidRPr="00DC7BC7" w:rsidR="00DB4558" w:rsidP="00DB4558" w:rsidRDefault="00DB4558" w14:paraId="49FE041E" w14:textId="77777777">
      <w:pPr>
        <w:spacing w:before="240"/>
        <w:ind w:left="720" w:firstLine="36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DB4558" w:rsidP="00DB4558" w:rsidRDefault="00DB4558" w14:paraId="18CEA0DD" w14:textId="5BA731AA">
      <w:pPr>
        <w:numPr>
          <w:ilvl w:val="1"/>
          <w:numId w:val="9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utilizar aplicaciones o herramientas diseñadas específicamente para ayudar a las personas con discapacidad?</w:t>
      </w:r>
    </w:p>
    <w:p w:rsidRPr="00DC7BC7" w:rsidR="00FF02E5" w:rsidRDefault="006F63B4" w14:paraId="00000042" w14:textId="48E28A3F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Ahora pensemos en cómo se representa la discapacidad en los medios de comunicación.</w:t>
      </w:r>
    </w:p>
    <w:p w:rsidRPr="00DC7BC7" w:rsidR="00FF02E5" w:rsidRDefault="006F63B4" w14:paraId="00000043" w14:textId="51883106">
      <w:pPr>
        <w:numPr>
          <w:ilvl w:val="0"/>
          <w:numId w:val="13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cómo se representa la discapacidad en los medios de comunicación. ¿Qué retos </w:t>
      </w:r>
      <w:r w:rsidRPr="00DC7BC7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enfrentan las personas con discapacidad para ser representadas adecuadamente en los medios de comunicación?</w:t>
      </w:r>
    </w:p>
    <w:p w:rsidRPr="00DC7BC7" w:rsidR="00FF02E5" w:rsidRDefault="006F63B4" w14:paraId="00000046" w14:textId="583307C6">
      <w:pPr>
        <w:numPr>
          <w:ilvl w:val="0"/>
          <w:numId w:val="13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Cómo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>cambia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sta representación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 xml:space="preserve">cuando las personas con discapacidad participan en la creación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 xml:space="preserve">de contenidos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 xml:space="preserve">mediáticos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 xml:space="preserve">en comparación con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 xml:space="preserve">cuando no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>participan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6F63B4" w14:paraId="00000048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la policía.</w:t>
      </w:r>
    </w:p>
    <w:p w:rsidRPr="00DC7BC7" w:rsidR="007366AD" w:rsidP="007366AD" w:rsidRDefault="007366AD" w14:paraId="226320FC" w14:textId="4414535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lastRenderedPageBreak/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 enfrentado personalmente con la policía.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441791" w:rsidP="00135614" w:rsidRDefault="006F63B4" w14:paraId="712EE77E" w14:textId="6D82714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 en l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DC7BC7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que tienen las personas con discapacidad con la policía. ¿Qué 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 xml:space="preserve">es lo primero que 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? </w:t>
      </w:r>
    </w:p>
    <w:p w:rsidRPr="00DC7BC7" w:rsidR="00B43566" w:rsidP="00B43566" w:rsidRDefault="00B43566" w14:paraId="5A62643F" w14:textId="77777777">
      <w:pPr>
        <w:numPr>
          <w:ilvl w:val="0"/>
          <w:numId w:val="5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n qué se diferencia esta experiencia </w:t>
      </w:r>
      <w:r w:rsidRPr="00DC7BC7">
        <w:rPr>
          <w:rFonts w:ascii="Times New Roman" w:hAnsi="Times New Roman" w:eastAsia="Times New Roman" w:cs="Times New Roman"/>
          <w:lang w:val="es-ES_tradnl"/>
        </w:rPr>
        <w:t>para las personas con diferentes tipos de discapacidad?</w:t>
      </w:r>
    </w:p>
    <w:p w:rsidRPr="00DC7BC7" w:rsidR="00BF62BD" w:rsidP="00410F67" w:rsidRDefault="00410F67" w14:paraId="14A520C9" w14:textId="0FA05DF5">
      <w:pPr>
        <w:spacing w:before="240"/>
        <w:ind w:left="720" w:firstLine="36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DB4558" w:rsidRDefault="00410F67" w14:paraId="2468547F" w14:textId="1BC3A3FB">
      <w:pPr>
        <w:numPr>
          <w:ilvl w:val="1"/>
          <w:numId w:val="5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problemas de seguridad pueden enfrentar las personas </w:t>
      </w:r>
      <w:r w:rsidRPr="00DC7BC7" w:rsidR="001B34D1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con discapacidad </w:t>
      </w: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tratar con la policía?</w:t>
      </w:r>
    </w:p>
    <w:p w:rsidRPr="00DC7BC7" w:rsidR="00410F67" w:rsidP="00410F67" w:rsidRDefault="00410F67" w14:paraId="5DDC8D4E" w14:textId="40409280">
      <w:pPr>
        <w:numPr>
          <w:ilvl w:val="1"/>
          <w:numId w:val="5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Cómo cree que los agentes de policía entienden o responden a los diferentes tipos de discapacidad (por ejemplo, física, cognitiva, psiquiátrica)?</w:t>
      </w:r>
    </w:p>
    <w:p w:rsidRPr="00DC7BC7" w:rsidR="00FF02E5" w:rsidRDefault="006F63B4" w14:paraId="00000050" w14:textId="77777777">
      <w:pPr>
        <w:spacing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Ahora pensemos en mudarse a este país desde otro país</w:t>
      </w:r>
    </w:p>
    <w:p w:rsidRPr="00DC7BC7" w:rsidR="007366AD" w:rsidP="007366AD" w:rsidRDefault="007366AD" w14:paraId="26D28915" w14:textId="08410CF3">
      <w:pPr>
        <w:numPr>
          <w:ilvl w:val="0"/>
          <w:numId w:val="3"/>
        </w:numPr>
        <w:rPr>
          <w:rFonts w:ascii="Times New Roman" w:hAnsi="Times New Roman" w:eastAsia="Times New Roman" w:cs="Times New Roman"/>
          <w:color w:val="000000" w:themeColor="text1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Tiene alguna experiencia personal sobre mudarte a este país desde otro país? </w:t>
      </w:r>
    </w:p>
    <w:p w:rsidRPr="00DC7BC7" w:rsidR="007366AD" w:rsidP="00D47D66" w:rsidRDefault="007366AD" w14:paraId="799F5CFE" w14:textId="1A0500B4">
      <w:pPr>
        <w:numPr>
          <w:ilvl w:val="1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[Si la respuesta es SÍ] ¿Cuáles son los retos o frustraciones a los que </w:t>
      </w:r>
      <w:r w:rsidR="00A50E41">
        <w:rPr>
          <w:rFonts w:ascii="Times New Roman" w:hAnsi="Times New Roman" w:eastAsia="Times New Roman" w:cs="Times New Roman"/>
          <w:color w:val="000000" w:themeColor="text1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 ha enfrentado personalmente? </w:t>
      </w:r>
    </w:p>
    <w:p w:rsidRPr="00DC7BC7" w:rsidR="00FF02E5" w:rsidRDefault="006F63B4" w14:paraId="00000051" w14:textId="1A06E528">
      <w:pPr>
        <w:numPr>
          <w:ilvl w:val="0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a los que se enfrentan 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DC7BC7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se han mudado a este país desde otro país. ¿Qué 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 xml:space="preserve">es lo primero que 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6F63B4" w14:paraId="00000054" w14:textId="33D31EA4">
      <w:pPr>
        <w:numPr>
          <w:ilvl w:val="0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 esta experiencia para 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DC7BC7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son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 xml:space="preserve">inmigrantes documentado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de la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>d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 xml:space="preserve">los inmigrantes </w:t>
      </w:r>
      <w:r w:rsidRPr="00DC7BC7" w:rsidR="00DA139B">
        <w:rPr>
          <w:rFonts w:ascii="Times New Roman" w:hAnsi="Times New Roman" w:eastAsia="Times New Roman" w:cs="Times New Roman"/>
          <w:lang w:val="es-ES_tradnl"/>
        </w:rPr>
        <w:t>indocumentados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FF02E5" w:rsidRDefault="006F63B4" w14:paraId="00000056" w14:textId="77777777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i/>
          <w:lang w:val="es-ES_tradnl"/>
        </w:rPr>
        <w:t>Ahora pensemos en el voto.</w:t>
      </w:r>
    </w:p>
    <w:p w:rsidRPr="00DC7BC7" w:rsidR="007366AD" w:rsidP="00D47D66" w:rsidRDefault="007366AD" w14:paraId="031AFAF6" w14:textId="38DE5D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que ha enfrentado personalmente al votar.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Qué es lo primero que 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6F63B4" w14:paraId="00000057" w14:textId="48389A01">
      <w:pPr>
        <w:numPr>
          <w:ilvl w:val="0"/>
          <w:numId w:val="1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Piens</w:t>
      </w:r>
      <w:r w:rsidR="00A50E41">
        <w:rPr>
          <w:rFonts w:ascii="Times New Roman" w:hAnsi="Times New Roman" w:eastAsia="Times New Roman" w:cs="Times New Roman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DC7BC7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a los que se enfrentan 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cuando intentan votar. ¿Qué 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 xml:space="preserve">es lo primero que </w:t>
      </w:r>
      <w:r w:rsidR="00A50E41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6F63B4" w14:paraId="0000005A" w14:textId="59C2A593">
      <w:pPr>
        <w:numPr>
          <w:ilvl w:val="0"/>
          <w:numId w:val="1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 esta experiencia para 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DC7BC7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DC7BC7" w:rsidR="00A953F4">
        <w:rPr>
          <w:rFonts w:ascii="Times New Roman" w:hAnsi="Times New Roman" w:eastAsia="Times New Roman" w:cs="Times New Roman"/>
          <w:lang w:val="es-ES_tradnl"/>
        </w:rPr>
        <w:t xml:space="preserve">viven en </w:t>
      </w:r>
      <w:r w:rsidRPr="00DC7BC7" w:rsidR="00B43566">
        <w:rPr>
          <w:rFonts w:ascii="Times New Roman" w:hAnsi="Times New Roman" w:eastAsia="Times New Roman" w:cs="Times New Roman"/>
          <w:lang w:val="es-ES_tradnl"/>
        </w:rPr>
        <w:t xml:space="preserve">centros colectivos en comparación con las que viven en </w:t>
      </w:r>
      <w:r w:rsidRPr="00DC7BC7" w:rsidR="00A953F4">
        <w:rPr>
          <w:rFonts w:ascii="Times New Roman" w:hAnsi="Times New Roman" w:eastAsia="Times New Roman" w:cs="Times New Roman"/>
          <w:lang w:val="es-ES_tradnl"/>
        </w:rPr>
        <w:t>una comunidad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410F67" w:rsidP="00410F67" w:rsidRDefault="00410F67" w14:paraId="7F4DA63D" w14:textId="77777777">
      <w:pPr>
        <w:spacing w:before="240"/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DC7BC7" w:rsidR="00410F67" w:rsidP="00DB4558" w:rsidRDefault="00410F67" w14:paraId="36E42D16" w14:textId="77777777">
      <w:pPr>
        <w:numPr>
          <w:ilvl w:val="1"/>
          <w:numId w:val="1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cuando votan en persona (por ejemplo, acceso físico, tecnología, interacción con los trabajadores electorales)?</w:t>
      </w:r>
    </w:p>
    <w:p w:rsidRPr="00DC7BC7" w:rsidR="00410F67" w:rsidP="00410F67" w:rsidRDefault="00410F67" w14:paraId="2612C385" w14:textId="0FB7A5E0">
      <w:pPr>
        <w:numPr>
          <w:ilvl w:val="1"/>
          <w:numId w:val="1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al votar mediante voto por correo?</w:t>
      </w:r>
    </w:p>
    <w:p w:rsidRPr="00DC7BC7" w:rsidR="00FF02E5" w:rsidRDefault="00FF02E5" w14:paraId="0000005C" w14:textId="77777777">
      <w:pPr>
        <w:rPr>
          <w:rFonts w:ascii="Times New Roman" w:hAnsi="Times New Roman" w:eastAsia="Times New Roman" w:cs="Times New Roman"/>
          <w:lang w:val="es-ES_tradnl"/>
        </w:rPr>
      </w:pPr>
    </w:p>
    <w:p w:rsidRPr="00DC7BC7" w:rsidR="00FF02E5" w:rsidRDefault="006F63B4" w14:paraId="0000005D" w14:textId="77777777">
      <w:p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otros aspectos de la vida cree que las personas con discapacidad experimentan retos o frustraciones? </w:t>
      </w:r>
    </w:p>
    <w:p w:rsidRPr="00DC7BC7" w:rsidR="00FF02E5" w:rsidRDefault="00D47D66" w14:paraId="0000005E" w14:textId="49AFD6D7">
      <w:p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i/>
          <w:lang w:val="es-ES_tradnl"/>
        </w:rPr>
        <w:t>[</w:t>
      </w:r>
      <w:r w:rsidRPr="00DC7BC7" w:rsidR="00BF62BD">
        <w:rPr>
          <w:rFonts w:ascii="Times New Roman" w:hAnsi="Times New Roman" w:eastAsia="Times New Roman" w:cs="Times New Roman"/>
          <w:i/>
          <w:lang w:val="es-ES_tradnl"/>
        </w:rPr>
        <w:t>Para cada ámbito que propongan los participantes, plantee las siguientes preguntas</w:t>
      </w:r>
      <w:r w:rsidRPr="00DC7BC7">
        <w:rPr>
          <w:rFonts w:ascii="Times New Roman" w:hAnsi="Times New Roman" w:eastAsia="Times New Roman" w:cs="Times New Roman"/>
          <w:i/>
          <w:lang w:val="es-ES_tradnl"/>
        </w:rPr>
        <w:t>:]</w:t>
      </w:r>
    </w:p>
    <w:p w:rsidRPr="00DC7BC7" w:rsidR="00FF02E5" w:rsidRDefault="006F63B4" w14:paraId="0000005F" w14:textId="71783065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DC7BC7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>a los que se enfrentan</w:t>
      </w:r>
      <w:r w:rsidRPr="00DC7BC7" w:rsidR="001B34D1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las personas con discapacidad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cuando </w:t>
      </w:r>
      <w:r w:rsidRPr="00DC7BC7" w:rsidR="008670EA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. ¿Qué </w:t>
      </w:r>
      <w:r w:rsidRPr="00DC7BC7" w:rsidR="00566E1B">
        <w:rPr>
          <w:rFonts w:ascii="Times New Roman" w:hAnsi="Times New Roman" w:eastAsia="Times New Roman" w:cs="Times New Roman"/>
          <w:color w:val="000000"/>
          <w:lang w:val="es-ES_tradnl"/>
        </w:rPr>
        <w:t>es lo primero que le viene a la mente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DC7BC7" w:rsidR="00FF02E5" w:rsidRDefault="006F63B4" w14:paraId="00000061" w14:textId="0A091933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lastRenderedPageBreak/>
        <w:t xml:space="preserve">¿De qué manera cree que las personas con discapacidad no reciben el mismo trato que las personas sin discapacidad en </w:t>
      </w:r>
      <w:r w:rsidRPr="00DC7BC7" w:rsidR="00651482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?  </w:t>
      </w:r>
    </w:p>
    <w:p w:rsidRPr="00DC7BC7" w:rsidR="00D47D66" w:rsidP="00D47D66" w:rsidRDefault="00D47D66" w14:paraId="73EE8EA3" w14:textId="7818442F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en </w:t>
      </w:r>
      <w:r w:rsidRPr="00DC7BC7">
        <w:rPr>
          <w:rFonts w:ascii="Times New Roman" w:hAnsi="Times New Roman" w:eastAsia="Times New Roman" w:cs="Times New Roman"/>
          <w:color w:val="FF0000"/>
          <w:lang w:val="es-ES_tradnl"/>
        </w:rPr>
        <w:t xml:space="preserve">[insertar el ámbito mencionado por el participante] </w:t>
      </w:r>
      <w:r w:rsidRPr="00DC7BC7">
        <w:rPr>
          <w:rFonts w:ascii="Times New Roman" w:hAnsi="Times New Roman" w:eastAsia="Times New Roman" w:cs="Times New Roman"/>
          <w:lang w:val="es-ES_tradnl"/>
        </w:rPr>
        <w:t>para las personas con discapacidad desde pequeños y para las que lo son desde una edad más avanzada?</w:t>
      </w:r>
    </w:p>
    <w:p w:rsidRPr="00DC7BC7" w:rsidR="00D47D66" w:rsidP="00D47D66" w:rsidRDefault="00D47D66" w14:paraId="4C9EAC6D" w14:textId="3E78E1B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>¿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or qué cree que 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las personas con discapacidad no reciben el mismo trato que las personas sin discapacidad en </w:t>
      </w:r>
      <w:r w:rsidRPr="00DC7BC7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D47D66" w:rsidP="00DB4558" w:rsidRDefault="006F63B4" w14:paraId="0AE6A46E" w14:textId="3E782304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Cómo cree que otras identidades y experiencias dan forma a la experiencia de una persona con discapacidad en </w:t>
      </w:r>
      <w:r w:rsidRPr="00DC7BC7" w:rsidR="00651482">
        <w:rPr>
          <w:rFonts w:ascii="Times New Roman" w:hAnsi="Times New Roman" w:eastAsia="Times New Roman" w:cs="Times New Roman"/>
          <w:color w:val="FF0000"/>
          <w:lang w:val="es-ES_tradnl"/>
        </w:rPr>
        <w:t>[insertar ámbito mencionado por el participante]</w:t>
      </w:r>
      <w:r w:rsidRPr="00DC7BC7">
        <w:rPr>
          <w:rFonts w:ascii="Times New Roman" w:hAnsi="Times New Roman" w:eastAsia="Times New Roman" w:cs="Times New Roman"/>
          <w:lang w:val="es-ES_tradnl"/>
        </w:rPr>
        <w:t>?</w:t>
      </w:r>
    </w:p>
    <w:p w:rsidRPr="00DC7BC7" w:rsidR="00D47D66" w:rsidRDefault="00D47D66" w14:paraId="7AD6DD20" w14:textId="77777777">
      <w:pPr>
        <w:rPr>
          <w:rFonts w:ascii="Times New Roman" w:hAnsi="Times New Roman" w:eastAsia="Times New Roman" w:cs="Times New Roman"/>
          <w:lang w:val="es-ES_tradnl"/>
        </w:rPr>
      </w:pPr>
    </w:p>
    <w:p w:rsidRPr="00DC7BC7" w:rsidR="00FF02E5" w:rsidRDefault="006F63B4" w14:paraId="00000065" w14:textId="77777777">
      <w:pPr>
        <w:rPr>
          <w:rFonts w:ascii="Times New Roman" w:hAnsi="Times New Roman" w:eastAsia="Times New Roman" w:cs="Times New Roman"/>
          <w:b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b/>
          <w:color w:val="000000"/>
          <w:lang w:val="es-ES_tradnl"/>
        </w:rPr>
        <w:t>Técnica de incidentes críticos</w:t>
      </w:r>
    </w:p>
    <w:p w:rsidRPr="00DC7BC7" w:rsidR="00FF02E5" w:rsidRDefault="00FF02E5" w14:paraId="00000066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DC7BC7" w:rsidR="00FF02E5" w:rsidRDefault="006F63B4" w14:paraId="00000067" w14:textId="75D9582F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Cuénteme alguna ocasión en la que </w:t>
      </w:r>
      <w:r w:rsidRPr="00DC7BC7" w:rsidR="00524D98">
        <w:rPr>
          <w:rFonts w:ascii="Times New Roman" w:hAnsi="Times New Roman" w:eastAsia="Times New Roman" w:cs="Times New Roman"/>
          <w:lang w:val="es-ES_tradnl"/>
        </w:rPr>
        <w:t xml:space="preserve">se sintió tratado injustamente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por su discapacidad</w:t>
      </w:r>
      <w:r w:rsidRPr="00DC7BC7" w:rsidR="00BF62BD">
        <w:rPr>
          <w:rFonts w:ascii="Times New Roman" w:hAnsi="Times New Roman" w:eastAsia="Times New Roman" w:cs="Times New Roman"/>
          <w:color w:val="000000"/>
          <w:lang w:val="es-ES_tradnl"/>
        </w:rPr>
        <w:t>.</w:t>
      </w:r>
    </w:p>
    <w:p w:rsidRPr="00DC7BC7" w:rsidR="00FF02E5" w:rsidP="00542A0A" w:rsidRDefault="006F63B4" w14:paraId="00000068" w14:textId="7714FD1E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ind w:left="1350" w:hanging="270"/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 ¿Puede contarme qué pasó? </w:t>
      </w:r>
    </w:p>
    <w:p w:rsidRPr="00DC7BC7" w:rsidR="00FF02E5" w:rsidRDefault="006F63B4" w14:paraId="00000069" w14:textId="1D117733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cómo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intió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DC7BC7" w:rsidR="00FF02E5" w:rsidRDefault="006F63B4" w14:paraId="0000006A" w14:textId="3547BE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por qué cree qu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 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>trataron injustamente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DC7BC7" w:rsidR="00FF02E5" w:rsidRDefault="006F63B4" w14:paraId="0000006B" w14:textId="47368261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Qué </w:t>
      </w:r>
      <w:r w:rsidR="00542A0A">
        <w:rPr>
          <w:rFonts w:ascii="Times New Roman" w:hAnsi="Times New Roman" w:eastAsia="Times New Roman" w:cs="Times New Roman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lang w:val="es-ES_tradnl"/>
        </w:rPr>
        <w:t xml:space="preserve">e hubiera gustado que hubiera pasado en su lugar? </w:t>
      </w:r>
    </w:p>
    <w:p w:rsidRPr="00DC7BC7" w:rsidR="00FF02E5" w:rsidP="00524D98" w:rsidRDefault="006F63B4" w14:paraId="0000006C" w14:textId="68DA1C4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Cuént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e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me alguna ocasión en la qu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intió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 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tratado con </w:t>
      </w:r>
      <w:r w:rsidRPr="00DC7BC7" w:rsidR="00DB4558">
        <w:rPr>
          <w:rFonts w:ascii="Times New Roman" w:hAnsi="Times New Roman" w:eastAsia="Times New Roman" w:cs="Times New Roman"/>
          <w:color w:val="000000"/>
          <w:lang w:val="es-ES_tradnl"/>
        </w:rPr>
        <w:t xml:space="preserve">respeto 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y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se atendieron 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todas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us 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necesidades </w:t>
      </w:r>
      <w:r w:rsidRPr="00DC7BC7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relacionadas con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u discapacidad</w:t>
      </w:r>
      <w:r w:rsidRPr="00DC7BC7" w:rsidR="00BF62BD">
        <w:rPr>
          <w:rFonts w:ascii="Times New Roman" w:hAnsi="Times New Roman" w:eastAsia="Times New Roman" w:cs="Times New Roman"/>
          <w:color w:val="000000"/>
          <w:lang w:val="es-ES_tradnl"/>
        </w:rPr>
        <w:t>.</w:t>
      </w:r>
    </w:p>
    <w:p w:rsidRPr="00DC7BC7" w:rsidR="00FF02E5" w:rsidRDefault="006F63B4" w14:paraId="0000006D" w14:textId="127CCB4F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 ¿Puede contarme qué pasó? </w:t>
      </w:r>
    </w:p>
    <w:p w:rsidRPr="00DC7BC7" w:rsidR="00FF02E5" w:rsidRDefault="006F63B4" w14:paraId="0000006E" w14:textId="1CCEC472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cómo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intió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DC7BC7" w:rsidR="00FF02E5" w:rsidDel="002D1543" w:rsidP="382D894D" w:rsidRDefault="382D894D" w14:paraId="0000006F" w14:textId="4C828F4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Puede decirme por qué cree que </w:t>
      </w:r>
      <w:r w:rsidR="00542A0A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>e trataron con respeto?</w:t>
      </w:r>
    </w:p>
    <w:p w:rsidRPr="00DC7BC7" w:rsidR="00524D98" w:rsidP="00524D98" w:rsidRDefault="00524D98" w14:paraId="72E1DD8A" w14:textId="3D94ED81">
      <w:pPr>
        <w:pStyle w:val="ListParagraph"/>
        <w:numPr>
          <w:ilvl w:val="0"/>
          <w:numId w:val="8"/>
        </w:numPr>
        <w:rPr>
          <w:rFonts w:ascii="Times New Roman" w:hAnsi="Times New Roman" w:eastAsia="Times New Roman" w:cs="Times New Roman"/>
          <w:color w:val="000000" w:themeColor="text1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Puede hablar de alguna ocasión en la que alguien prefirió tratar con otra persona en lugar de tratar </w:t>
      </w:r>
      <w:r w:rsidR="00542A0A">
        <w:rPr>
          <w:rFonts w:ascii="Times New Roman" w:hAnsi="Times New Roman" w:eastAsia="Times New Roman" w:cs="Times New Roman"/>
          <w:color w:val="000000" w:themeColor="text1"/>
          <w:lang w:val="es-ES_tradnl"/>
        </w:rPr>
        <w:t>con usted</w:t>
      </w:r>
      <w:r w:rsidRPr="00DC7BC7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 directamente? </w:t>
      </w:r>
    </w:p>
    <w:p w:rsidRPr="00DC7BC7" w:rsidR="00524D98" w:rsidP="00524D98" w:rsidRDefault="00524D98" w14:paraId="090D588D" w14:textId="15683AD1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contarme qué pasó? </w:t>
      </w:r>
    </w:p>
    <w:p w:rsidRPr="00DC7BC7" w:rsidR="00524D98" w:rsidP="00524D98" w:rsidRDefault="00524D98" w14:paraId="600AD936" w14:textId="0DB4C9C2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cómo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sintió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DC7BC7" w:rsidR="00524D98" w:rsidP="00524D98" w:rsidRDefault="00524D98" w14:paraId="1B3BCB1B" w14:textId="7A138AD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por qué cree que prefirieron tratar con otra persona en lugar de </w:t>
      </w:r>
      <w:r w:rsidR="00542A0A">
        <w:rPr>
          <w:rFonts w:ascii="Times New Roman" w:hAnsi="Times New Roman" w:eastAsia="Times New Roman" w:cs="Times New Roman"/>
          <w:color w:val="000000"/>
          <w:lang w:val="es-ES_tradnl"/>
        </w:rPr>
        <w:t>con usted</w:t>
      </w:r>
      <w:r w:rsidRPr="00DC7BC7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DC7BC7" w:rsidR="00524D98" w:rsidP="00524D98" w:rsidRDefault="00524D98" w14:paraId="18BAB8EE" w14:textId="58A870E5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DC7BC7">
        <w:rPr>
          <w:rFonts w:ascii="Times New Roman" w:hAnsi="Times New Roman" w:eastAsia="Times New Roman" w:cs="Times New Roman"/>
          <w:lang w:val="es-ES_tradnl"/>
        </w:rPr>
        <w:t xml:space="preserve">¿Qué </w:t>
      </w:r>
      <w:r w:rsidR="00542A0A">
        <w:rPr>
          <w:rFonts w:ascii="Times New Roman" w:hAnsi="Times New Roman" w:eastAsia="Times New Roman" w:cs="Times New Roman"/>
          <w:lang w:val="es-ES_tradnl"/>
        </w:rPr>
        <w:t>l</w:t>
      </w:r>
      <w:r w:rsidRPr="00DC7BC7">
        <w:rPr>
          <w:rFonts w:ascii="Times New Roman" w:hAnsi="Times New Roman" w:eastAsia="Times New Roman" w:cs="Times New Roman"/>
          <w:lang w:val="es-ES_tradnl"/>
        </w:rPr>
        <w:t>e hubiera gustado que hubiera pasado en su lugar?</w:t>
      </w:r>
    </w:p>
    <w:p w:rsidRPr="00DC7BC7" w:rsidR="00FF02E5" w:rsidRDefault="00FF02E5" w14:paraId="00000070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DC7BC7" w:rsidR="009B0BA2" w:rsidRDefault="009B0BA2" w14:paraId="75092059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DC7BC7" w:rsidR="2CEC4848" w:rsidP="37EABDE0" w:rsidRDefault="2CEC4848" w14:paraId="2399ECE3" w14:textId="7E25B796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Gracias por tomarse el tiempo de hablar con nosotros hoy. Sus respuestas nos ayudarán a comprender cómo las personas con discapacidad sufren un trato injusto, para que podamos encontrar formas de garantizar que esto no ocurra con tanta frecuencia. </w:t>
      </w:r>
    </w:p>
    <w:p w:rsidRPr="00DC7BC7" w:rsidR="2CEC4848" w:rsidP="37EABDE0" w:rsidRDefault="2CEC4848" w14:paraId="0904A7E2" w14:textId="1C8F41C1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DC7BC7" w:rsidR="2CEC4848" w:rsidP="37EABDE0" w:rsidRDefault="2CEC4848" w14:paraId="1F231C94" w14:textId="6B758BDC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l final del estudio, compartiremos nuestros resultados con la comunidad de personas con discapacidad y con otros investigadores. ¿Quiere que otras personas sepan que ha participado en este estudio?  </w:t>
      </w:r>
    </w:p>
    <w:p w:rsidRPr="00DC7BC7" w:rsidR="2CEC4848" w:rsidP="37EABDE0" w:rsidRDefault="2CEC4848" w14:paraId="2CCE107E" w14:textId="2EBDFE57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DC7BC7" w:rsidR="2CEC4848" w:rsidP="37EABDE0" w:rsidRDefault="2CEC4848" w14:paraId="71CACD65" w14:textId="46FF79D7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Si el participante responde SÍ:   </w:t>
      </w:r>
    </w:p>
    <w:p w:rsidRPr="00DC7BC7" w:rsidR="2CEC4848" w:rsidP="37EABDE0" w:rsidRDefault="2CEC4848" w14:paraId="778D0A01" w14:textId="2074A78B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Podemos hacerlo de dos maneras:</w:t>
      </w:r>
    </w:p>
    <w:p w:rsidRPr="00DC7BC7" w:rsidR="2CEC4848" w:rsidP="37EABDE0" w:rsidRDefault="2CEC4848" w14:paraId="6CF86DEA" w14:textId="3EF33AE2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1) Podemos utilizar su nombre junto a sus palabras.</w:t>
      </w:r>
    </w:p>
    <w:p w:rsidRPr="00DC7BC7" w:rsidR="2CEC4848" w:rsidP="37EABDE0" w:rsidRDefault="2CEC4848" w14:paraId="0EB120D9" w14:textId="476D4957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2) Podemos hacer saber a la gente que usted formó parte de este estudio sin decir cuáles fueron sus palabras. </w:t>
      </w:r>
    </w:p>
    <w:p w:rsidRPr="00DC7BC7" w:rsidR="2CEC4848" w:rsidP="37EABDE0" w:rsidRDefault="2CEC4848" w14:paraId="25B3F648" w14:textId="33CC42ED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DC7BC7" w:rsidR="2CEC4848" w:rsidP="37EABDE0" w:rsidRDefault="2CEC4848" w14:paraId="285B434B" w14:textId="1574AC03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Si el participante responde NO:  </w:t>
      </w:r>
    </w:p>
    <w:p w:rsidRPr="00DC7BC7" w:rsidR="2CEC4848" w:rsidP="37EABDE0" w:rsidRDefault="2CEC4848" w14:paraId="6CAED78E" w14:textId="50647857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EABDE0" w:rsidR="37EABDE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Nos aseguraremos de que su nombre permanezca en el anonimato.</w:t>
      </w:r>
    </w:p>
    <w:p w:rsidRPr="00DC7BC7" w:rsidR="2CEC4848" w:rsidP="37EABDE0" w:rsidRDefault="2CEC4848" w14:paraId="1870C4DF" w14:textId="2AD7BD2D">
      <w:pPr>
        <w:rPr>
          <w:rFonts w:ascii="Times New Roman" w:hAnsi="Times New Roman" w:eastAsia="Times New Roman" w:cs="Times New Roman"/>
          <w:b w:val="1"/>
          <w:bCs w:val="1"/>
          <w:color w:val="FF0000"/>
          <w:lang w:val="es-ES"/>
        </w:rPr>
      </w:pPr>
    </w:p>
    <w:p w:rsidRPr="00DC7BC7" w:rsidR="00834557" w:rsidP="009B0BA2" w:rsidRDefault="00834557" w14:paraId="5E1D750E" w14:textId="2741211C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p w:rsidRPr="00DC7BC7" w:rsidR="009B0BA2" w:rsidP="009B0BA2" w:rsidRDefault="009B0BA2" w14:paraId="7BBC2A05" w14:textId="77777777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p w:rsidRPr="00DC7BC7" w:rsidR="009B0BA2" w:rsidP="009B0BA2" w:rsidRDefault="009B0BA2" w14:paraId="625F3F25" w14:textId="77777777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sectPr w:rsidRPr="00DC7BC7" w:rsidR="009B0BA2">
      <w:head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45C78" w:rsidRDefault="00745C78" w14:paraId="3347CC95" w14:textId="77777777">
      <w:r>
        <w:separator/>
      </w:r>
    </w:p>
  </w:endnote>
  <w:endnote w:type="continuationSeparator" w:id="0">
    <w:p w:rsidR="00745C78" w:rsidRDefault="00745C78" w14:paraId="25037A7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  <w:embedRegular w:fontKey="{AA659777-57E5-43B8-8AC2-B8DAF4765279}" r:id="rId1"/>
    <w:embedBold w:fontKey="{9DD6A4B0-7C26-4E69-967E-191A2865CE44}" r:id="rId2"/>
    <w:embedItalic w:fontKey="{0713DD0D-9C53-4619-AEF2-332DB3E17935}" r:id="rId3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w:fontKey="{C16B2600-6828-42A5-8E6C-007CACE2A0E9}" r:id="rId4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45C78" w:rsidRDefault="00745C78" w14:paraId="3102379D" w14:textId="77777777">
      <w:r>
        <w:separator/>
      </w:r>
    </w:p>
  </w:footnote>
  <w:footnote w:type="continuationSeparator" w:id="0">
    <w:p w:rsidR="00745C78" w:rsidRDefault="00745C78" w14:paraId="00C1974C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DC7BC7" w:rsidR="00FF02E5" w:rsidRDefault="006F63B4" w14:paraId="00000071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720"/>
      <w:jc w:val="center"/>
      <w:rPr>
        <w:rFonts w:ascii="Times New Roman" w:hAnsi="Times New Roman" w:eastAsia="Times New Roman" w:cs="Times New Roman"/>
        <w:color w:val="000000"/>
        <w:lang w:val="es-ES_tradnl"/>
      </w:rPr>
    </w:pPr>
    <w:r>
      <w:rPr>
        <w:rFonts w:ascii="Times New Roman" w:hAnsi="Times New Roman" w:eastAsia="Times New Roman" w:cs="Times New Roman"/>
        <w:color w:val="000000"/>
      </w:rPr>
      <w:tab/>
    </w:r>
    <w:r w:rsidRPr="00DC7BC7">
      <w:rPr>
        <w:rFonts w:ascii="Times New Roman" w:hAnsi="Times New Roman" w:eastAsia="Times New Roman" w:cs="Times New Roman"/>
        <w:b/>
        <w:color w:val="000000"/>
        <w:lang w:val="es-ES_tradnl"/>
      </w:rPr>
      <w:t xml:space="preserve">Protocolo n.º 6677 | Título del proyecto: </w:t>
    </w:r>
    <w:r w:rsidRPr="00DC7BC7">
      <w:rPr>
        <w:rFonts w:ascii="Times New Roman" w:hAnsi="Times New Roman" w:eastAsia="Times New Roman" w:cs="Times New Roman"/>
        <w:color w:val="000000"/>
        <w:lang w:val="es-ES_tradnl"/>
      </w:rPr>
      <w:t xml:space="preserve"> Identificación y medición de los ámbitos de la discriminación estructural por motivos de discapacidad para promover la equidad en materia de salud para la comunidad con discapacidad.</w:t>
    </w:r>
  </w:p>
  <w:p w:rsidRPr="00DC7BC7" w:rsidR="00FF02E5" w:rsidRDefault="00FF02E5" w14:paraId="00000072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2972"/>
      </w:tabs>
      <w:rPr>
        <w:color w:val="000000"/>
        <w:lang w:val="es-ES_trad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60DD0"/>
    <w:multiLevelType w:val="multilevel"/>
    <w:tmpl w:val="1522FF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9AE00BB"/>
    <w:multiLevelType w:val="multilevel"/>
    <w:tmpl w:val="486CCF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FF3987"/>
    <w:multiLevelType w:val="multilevel"/>
    <w:tmpl w:val="4DD087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A004D65"/>
    <w:multiLevelType w:val="multilevel"/>
    <w:tmpl w:val="C6B6EA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593F57"/>
    <w:multiLevelType w:val="multilevel"/>
    <w:tmpl w:val="6AEC42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73C24"/>
    <w:multiLevelType w:val="multilevel"/>
    <w:tmpl w:val="C8248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81F20"/>
    <w:multiLevelType w:val="multilevel"/>
    <w:tmpl w:val="999EE2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746405"/>
    <w:multiLevelType w:val="multilevel"/>
    <w:tmpl w:val="D7FA21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CA6638"/>
    <w:multiLevelType w:val="multilevel"/>
    <w:tmpl w:val="7AB28B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881496C"/>
    <w:multiLevelType w:val="multilevel"/>
    <w:tmpl w:val="F544BA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A329AA"/>
    <w:multiLevelType w:val="multilevel"/>
    <w:tmpl w:val="426A27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DF62353"/>
    <w:multiLevelType w:val="multilevel"/>
    <w:tmpl w:val="B4ACB7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1946666"/>
    <w:multiLevelType w:val="multilevel"/>
    <w:tmpl w:val="3E0A5D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84A2F"/>
    <w:multiLevelType w:val="multilevel"/>
    <w:tmpl w:val="7C1A7A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33182"/>
    <w:multiLevelType w:val="multilevel"/>
    <w:tmpl w:val="2D8A953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AE51304"/>
    <w:multiLevelType w:val="multilevel"/>
    <w:tmpl w:val="852C76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2A78EE"/>
    <w:multiLevelType w:val="multilevel"/>
    <w:tmpl w:val="3752A8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2AA47FD"/>
    <w:multiLevelType w:val="multilevel"/>
    <w:tmpl w:val="EC3C7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43972CEA"/>
    <w:multiLevelType w:val="multilevel"/>
    <w:tmpl w:val="A33CBC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50766EE"/>
    <w:multiLevelType w:val="multilevel"/>
    <w:tmpl w:val="11B82C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5C13173"/>
    <w:multiLevelType w:val="multilevel"/>
    <w:tmpl w:val="B19C5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9656BB0"/>
    <w:multiLevelType w:val="multilevel"/>
    <w:tmpl w:val="2BBA0D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462B6"/>
    <w:multiLevelType w:val="multilevel"/>
    <w:tmpl w:val="7CB236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71596A"/>
    <w:multiLevelType w:val="multilevel"/>
    <w:tmpl w:val="F080E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2F22EF7"/>
    <w:multiLevelType w:val="multilevel"/>
    <w:tmpl w:val="EC3C7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9"/>
  </w:num>
  <w:num w:numId="5">
    <w:abstractNumId w:val="5"/>
  </w:num>
  <w:num w:numId="6">
    <w:abstractNumId w:val="13"/>
  </w:num>
  <w:num w:numId="7">
    <w:abstractNumId w:val="15"/>
  </w:num>
  <w:num w:numId="8">
    <w:abstractNumId w:val="12"/>
  </w:num>
  <w:num w:numId="9">
    <w:abstractNumId w:val="7"/>
  </w:num>
  <w:num w:numId="10">
    <w:abstractNumId w:val="22"/>
  </w:num>
  <w:num w:numId="11">
    <w:abstractNumId w:val="21"/>
  </w:num>
  <w:num w:numId="12">
    <w:abstractNumId w:val="4"/>
  </w:num>
  <w:num w:numId="13">
    <w:abstractNumId w:val="0"/>
  </w:num>
  <w:num w:numId="14">
    <w:abstractNumId w:val="14"/>
  </w:num>
  <w:num w:numId="15">
    <w:abstractNumId w:val="17"/>
  </w:num>
  <w:num w:numId="16">
    <w:abstractNumId w:val="24"/>
  </w:num>
  <w:num w:numId="17">
    <w:abstractNumId w:val="19"/>
  </w:num>
  <w:num w:numId="18">
    <w:abstractNumId w:val="20"/>
  </w:num>
  <w:num w:numId="19">
    <w:abstractNumId w:val="16"/>
  </w:num>
  <w:num w:numId="20">
    <w:abstractNumId w:val="6"/>
  </w:num>
  <w:num w:numId="21">
    <w:abstractNumId w:val="23"/>
  </w:num>
  <w:num w:numId="22">
    <w:abstractNumId w:val="11"/>
  </w:num>
  <w:num w:numId="23">
    <w:abstractNumId w:val="18"/>
  </w:num>
  <w:num w:numId="24">
    <w:abstractNumId w:val="10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2E5"/>
    <w:rsid w:val="00015FDC"/>
    <w:rsid w:val="00135614"/>
    <w:rsid w:val="0015025B"/>
    <w:rsid w:val="001B34D1"/>
    <w:rsid w:val="001C53D3"/>
    <w:rsid w:val="0025568B"/>
    <w:rsid w:val="002D1543"/>
    <w:rsid w:val="002E0C60"/>
    <w:rsid w:val="00360A62"/>
    <w:rsid w:val="003E1FA9"/>
    <w:rsid w:val="003F6B77"/>
    <w:rsid w:val="00410F67"/>
    <w:rsid w:val="0041306B"/>
    <w:rsid w:val="0043212E"/>
    <w:rsid w:val="00441791"/>
    <w:rsid w:val="00445843"/>
    <w:rsid w:val="0045072A"/>
    <w:rsid w:val="00460C5C"/>
    <w:rsid w:val="004C443B"/>
    <w:rsid w:val="005035E2"/>
    <w:rsid w:val="00513AC0"/>
    <w:rsid w:val="00524D98"/>
    <w:rsid w:val="00542A0A"/>
    <w:rsid w:val="00566E1B"/>
    <w:rsid w:val="00641FAD"/>
    <w:rsid w:val="00651482"/>
    <w:rsid w:val="00684762"/>
    <w:rsid w:val="006D60EA"/>
    <w:rsid w:val="006F63B4"/>
    <w:rsid w:val="007366AD"/>
    <w:rsid w:val="00745C78"/>
    <w:rsid w:val="00764D79"/>
    <w:rsid w:val="00830E1F"/>
    <w:rsid w:val="00834557"/>
    <w:rsid w:val="008670EA"/>
    <w:rsid w:val="008820A9"/>
    <w:rsid w:val="008B3C8C"/>
    <w:rsid w:val="008D72C6"/>
    <w:rsid w:val="008E6F66"/>
    <w:rsid w:val="00913E31"/>
    <w:rsid w:val="009B0BA2"/>
    <w:rsid w:val="009C1056"/>
    <w:rsid w:val="00A2529A"/>
    <w:rsid w:val="00A50E41"/>
    <w:rsid w:val="00A953F4"/>
    <w:rsid w:val="00AA57E7"/>
    <w:rsid w:val="00AC0C9C"/>
    <w:rsid w:val="00B079A6"/>
    <w:rsid w:val="00B14416"/>
    <w:rsid w:val="00B43566"/>
    <w:rsid w:val="00BF62BD"/>
    <w:rsid w:val="00C24B24"/>
    <w:rsid w:val="00CE5DA2"/>
    <w:rsid w:val="00D47D66"/>
    <w:rsid w:val="00D50BAE"/>
    <w:rsid w:val="00DA139B"/>
    <w:rsid w:val="00DB4558"/>
    <w:rsid w:val="00DB6606"/>
    <w:rsid w:val="00DC7BC7"/>
    <w:rsid w:val="00DF09F8"/>
    <w:rsid w:val="00E13964"/>
    <w:rsid w:val="00EA4DAB"/>
    <w:rsid w:val="00F12395"/>
    <w:rsid w:val="00F465E2"/>
    <w:rsid w:val="00F46F2F"/>
    <w:rsid w:val="00F54BC2"/>
    <w:rsid w:val="00F76A7C"/>
    <w:rsid w:val="00FF02E5"/>
    <w:rsid w:val="05998C3A"/>
    <w:rsid w:val="0B4D85FB"/>
    <w:rsid w:val="0D09EC84"/>
    <w:rsid w:val="0DB4E1F8"/>
    <w:rsid w:val="1574A171"/>
    <w:rsid w:val="180101A3"/>
    <w:rsid w:val="1FB48A01"/>
    <w:rsid w:val="278F63BC"/>
    <w:rsid w:val="2C79131E"/>
    <w:rsid w:val="2CEC4848"/>
    <w:rsid w:val="2E5EFEB2"/>
    <w:rsid w:val="300ACCF0"/>
    <w:rsid w:val="304FBFBE"/>
    <w:rsid w:val="30A9BB6C"/>
    <w:rsid w:val="32B95F32"/>
    <w:rsid w:val="32BF98A7"/>
    <w:rsid w:val="3490AFE9"/>
    <w:rsid w:val="37EABDE0"/>
    <w:rsid w:val="382D894D"/>
    <w:rsid w:val="3AC8855F"/>
    <w:rsid w:val="4A2A690A"/>
    <w:rsid w:val="4F2BD40C"/>
    <w:rsid w:val="52E0E347"/>
    <w:rsid w:val="58AFFB60"/>
    <w:rsid w:val="5A013B9C"/>
    <w:rsid w:val="5BB86EE8"/>
    <w:rsid w:val="5C8DE44E"/>
    <w:rsid w:val="5CD7A6E2"/>
    <w:rsid w:val="633BAF3C"/>
    <w:rsid w:val="665483B1"/>
    <w:rsid w:val="66EEB30C"/>
    <w:rsid w:val="694A9A6D"/>
    <w:rsid w:val="6C475795"/>
    <w:rsid w:val="6F53E114"/>
    <w:rsid w:val="71C0E97A"/>
    <w:rsid w:val="78EB6230"/>
    <w:rsid w:val="7DACD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5916"/>
  <w15:docId w15:val="{44F1FC04-A615-CA41-97F6-F1ADD5ED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hAnsi="Aptos" w:eastAsia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74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74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7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2741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63274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3274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3274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3274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3274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3274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3274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3274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32741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sid w:val="0063274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32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741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32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74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32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7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32741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632741"/>
  </w:style>
  <w:style w:type="paragraph" w:styleId="Footer">
    <w:name w:val="footer"/>
    <w:basedOn w:val="Normal"/>
    <w:link w:val="FooterChar"/>
    <w:uiPriority w:val="99"/>
    <w:unhideWhenUsed/>
    <w:rsid w:val="0063274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632741"/>
  </w:style>
  <w:style w:type="character" w:styleId="CommentReference">
    <w:name w:val="annotation reference"/>
    <w:basedOn w:val="DefaultParagraphFont"/>
    <w:uiPriority w:val="99"/>
    <w:semiHidden/>
    <w:unhideWhenUsed/>
    <w:rsid w:val="00250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31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B5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4D98"/>
  </w:style>
  <w:style w:type="character" w:styleId="normaltextrun" w:customStyle="true">
    <w:uiPriority w:val="1"/>
    <w:name w:val="normaltextrun"/>
    <w:basedOn w:val="DefaultParagraphFont"/>
    <w:rsid w:val="05998C3A"/>
    <w:rPr>
      <w:rFonts w:ascii="Aptos" w:hAnsi="Aptos" w:eastAsia="Aptos" w:cs="" w:asciiTheme="minorAscii" w:hAnsiTheme="minorAscii" w:eastAsiaTheme="minorAscii" w:cstheme="minorBidi"/>
      <w:sz w:val="24"/>
      <w:szCs w:val="24"/>
    </w:rPr>
  </w:style>
  <w:style w:type="paragraph" w:styleId="paragraph" w:customStyle="true">
    <w:uiPriority w:val="1"/>
    <w:name w:val="paragraph"/>
    <w:basedOn w:val="Normal"/>
    <w:rsid w:val="37EABDE0"/>
    <w:rPr>
      <w:rFonts w:ascii="Times New Roman" w:hAnsi="Times New Roman" w:eastAsia="Times New Roman" w:cs="Times New Roman" w:asciiTheme="minorAscii" w:hAnsiTheme="minorAscii" w:eastAsiaTheme="minorAscii" w:cstheme="minorBidi"/>
      <w:sz w:val="24"/>
      <w:szCs w:val="24"/>
    </w:rPr>
    <w:pPr>
      <w:spacing w:beforeAutospacing="on" w:afterAutospacing="on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+RinR3VqFeEnkFqcEeQl/T/IlQ==">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harif, Noor (ns7vjf)</dc:creator>
  <keywords>, docId:74F8141616C0459C1EA274D4951C3713</keywords>
  <lastModifiedBy>Nora Rae Scheer</lastModifiedBy>
  <revision>5</revision>
  <dcterms:created xsi:type="dcterms:W3CDTF">2025-08-18T13:57:00.0000000Z</dcterms:created>
  <dcterms:modified xsi:type="dcterms:W3CDTF">2025-09-10T15:22:33.9145791Z</dcterms:modified>
</coreProperties>
</file>